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844C386" w:rsidR="00DB4B2C" w:rsidRPr="00410502" w:rsidRDefault="004344B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564684A" w:rsidR="00DB4B2C" w:rsidRPr="00410502" w:rsidRDefault="004344B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EA03EB1" w:rsidR="00DB4B2C" w:rsidRPr="00410502" w:rsidRDefault="004344B7"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977101C" w:rsidR="00DB4B2C" w:rsidRPr="00410502" w:rsidRDefault="004344B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5567C3" w:rsidR="00DB4B2C" w:rsidRPr="00410502" w:rsidRDefault="004344B7" w:rsidP="006B2B65">
                <w:pPr>
                  <w:rPr>
                    <w:rFonts w:ascii="Arial" w:hAnsi="Arial" w:cs="Arial"/>
                    <w:sz w:val="20"/>
                    <w:szCs w:val="20"/>
                  </w:rPr>
                </w:pPr>
                <w:r>
                  <w:rPr>
                    <w:rFonts w:ascii="Arial" w:hAnsi="Arial" w:cs="Arial"/>
                    <w:sz w:val="20"/>
                    <w:szCs w:val="20"/>
                  </w:rPr>
                  <w:t>No review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D2BFE5C" w:rsidR="00DB4B2C" w:rsidRPr="00410502" w:rsidRDefault="004344B7"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E560F25" w:rsidR="00DB4B2C" w:rsidRPr="00410502" w:rsidRDefault="004344B7"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F21F6A2" w:rsidR="00DB4B2C" w:rsidRPr="00410502" w:rsidRDefault="004344B7"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26CE19" w:rsidR="00DB4B2C" w:rsidRPr="00410502" w:rsidRDefault="004344B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8C22640" w:rsidR="00DB4B2C" w:rsidRPr="00410502" w:rsidRDefault="004344B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5C772A" w:rsidR="00DB4B2C" w:rsidRPr="00410502" w:rsidRDefault="004344B7"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079B495" w:rsidR="00DB4B2C" w:rsidRPr="00410502" w:rsidRDefault="004344B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CFBD11D" w:rsidR="00DB4B2C" w:rsidRPr="00410502" w:rsidRDefault="004344B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F2B7FFF" w:rsidR="00DB4B2C" w:rsidRPr="00410502" w:rsidRDefault="004344B7" w:rsidP="006B2B65">
                <w:pPr>
                  <w:rPr>
                    <w:rFonts w:ascii="Arial" w:hAnsi="Arial" w:cs="Arial"/>
                    <w:sz w:val="20"/>
                    <w:szCs w:val="20"/>
                  </w:rPr>
                </w:pPr>
                <w:r>
                  <w:rPr>
                    <w:rFonts w:ascii="Arial" w:hAnsi="Arial" w:cs="Arial"/>
                    <w:sz w:val="20"/>
                    <w:szCs w:val="20"/>
                  </w:rPr>
                  <w:t>8;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1A1D471" w:rsidR="00DB4B2C" w:rsidRPr="00410502" w:rsidRDefault="004344B7" w:rsidP="006B2B65">
                <w:pPr>
                  <w:rPr>
                    <w:rFonts w:ascii="Arial" w:hAnsi="Arial" w:cs="Arial"/>
                    <w:sz w:val="20"/>
                    <w:szCs w:val="20"/>
                  </w:rPr>
                </w:pPr>
                <w:r>
                  <w:rPr>
                    <w:rFonts w:ascii="Arial" w:hAnsi="Arial" w:cs="Arial"/>
                    <w:sz w:val="20"/>
                    <w:szCs w:val="20"/>
                  </w:rPr>
                  <w:t>9-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AE835F4" w:rsidR="00DB4B2C" w:rsidRPr="00410502" w:rsidRDefault="004344B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9F5AD2" w:rsidR="00DB4B2C" w:rsidRPr="00410502" w:rsidRDefault="004344B7"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28064D" w:rsidR="00DB4B2C" w:rsidRPr="00410502" w:rsidRDefault="004344B7" w:rsidP="006B2B65">
                <w:pPr>
                  <w:rPr>
                    <w:rFonts w:ascii="Arial" w:hAnsi="Arial" w:cs="Arial"/>
                    <w:sz w:val="20"/>
                    <w:szCs w:val="20"/>
                  </w:rPr>
                </w:pPr>
                <w:r>
                  <w:rPr>
                    <w:rFonts w:ascii="Arial" w:hAnsi="Arial" w:cs="Arial"/>
                    <w:sz w:val="20"/>
                    <w:szCs w:val="20"/>
                  </w:rPr>
                  <w:t>9-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A64E46" w:rsidR="00DB4B2C" w:rsidRPr="00410502" w:rsidRDefault="004344B7"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4FDF537" w:rsidR="00DB4B2C" w:rsidRPr="00410502" w:rsidRDefault="004344B7"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723B2AA" w:rsidR="00DB4B2C" w:rsidRPr="00410502" w:rsidRDefault="004344B7" w:rsidP="006B2B65">
                <w:pPr>
                  <w:rPr>
                    <w:rFonts w:ascii="Arial" w:hAnsi="Arial" w:cs="Arial"/>
                    <w:sz w:val="20"/>
                    <w:szCs w:val="20"/>
                  </w:rPr>
                </w:pPr>
                <w:r>
                  <w:rPr>
                    <w:rFonts w:ascii="Arial" w:hAnsi="Arial" w:cs="Arial"/>
                    <w:sz w:val="20"/>
                    <w:szCs w:val="20"/>
                  </w:rPr>
                  <w:t>11-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F37B1B9" w:rsidR="00DB4B2C" w:rsidRPr="00410502" w:rsidRDefault="004344B7"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2F482" w14:textId="77777777" w:rsidR="004B451F" w:rsidRDefault="004B451F" w:rsidP="008F00FC">
      <w:pPr>
        <w:spacing w:after="0" w:line="240" w:lineRule="auto"/>
      </w:pPr>
      <w:r>
        <w:separator/>
      </w:r>
    </w:p>
  </w:endnote>
  <w:endnote w:type="continuationSeparator" w:id="0">
    <w:p w14:paraId="0CDBD0E5" w14:textId="77777777" w:rsidR="004B451F" w:rsidRDefault="004B451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76036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A2169" w14:textId="77777777" w:rsidR="004B451F" w:rsidRDefault="004B451F" w:rsidP="008F00FC">
      <w:pPr>
        <w:spacing w:after="0" w:line="240" w:lineRule="auto"/>
      </w:pPr>
      <w:r>
        <w:separator/>
      </w:r>
    </w:p>
  </w:footnote>
  <w:footnote w:type="continuationSeparator" w:id="0">
    <w:p w14:paraId="5AC6CBB5" w14:textId="77777777" w:rsidR="004B451F" w:rsidRDefault="004B451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69E9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6822C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7373288">
    <w:abstractNumId w:val="4"/>
  </w:num>
  <w:num w:numId="2" w16cid:durableId="206918898">
    <w:abstractNumId w:val="5"/>
  </w:num>
  <w:num w:numId="3" w16cid:durableId="1222449726">
    <w:abstractNumId w:val="7"/>
  </w:num>
  <w:num w:numId="4" w16cid:durableId="7081885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7677271">
    <w:abstractNumId w:val="9"/>
  </w:num>
  <w:num w:numId="6" w16cid:durableId="1278027798">
    <w:abstractNumId w:val="8"/>
  </w:num>
  <w:num w:numId="7" w16cid:durableId="1414740802">
    <w:abstractNumId w:val="0"/>
  </w:num>
  <w:num w:numId="8" w16cid:durableId="303698798">
    <w:abstractNumId w:val="6"/>
  </w:num>
  <w:num w:numId="9" w16cid:durableId="580795931">
    <w:abstractNumId w:val="2"/>
  </w:num>
  <w:num w:numId="10" w16cid:durableId="20430925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44B7"/>
    <w:rsid w:val="0046017E"/>
    <w:rsid w:val="0046461D"/>
    <w:rsid w:val="004770D8"/>
    <w:rsid w:val="00497EFE"/>
    <w:rsid w:val="004B1930"/>
    <w:rsid w:val="004B451F"/>
    <w:rsid w:val="004D3507"/>
    <w:rsid w:val="004E0449"/>
    <w:rsid w:val="004E66A9"/>
    <w:rsid w:val="004F1178"/>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1CFB"/>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504DD6B-DA19-4B44-8D0E-1E9B19DC9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3DD3"/>
    <w:rsid w:val="004F117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ine Farragher</cp:lastModifiedBy>
  <cp:revision>2</cp:revision>
  <cp:lastPrinted>2018-11-16T17:06:00Z</cp:lastPrinted>
  <dcterms:created xsi:type="dcterms:W3CDTF">2025-02-10T21:13:00Z</dcterms:created>
  <dcterms:modified xsi:type="dcterms:W3CDTF">2025-02-10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